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91CB42" w14:textId="316B39CF" w:rsidR="00121831" w:rsidRPr="00642D51" w:rsidRDefault="00121831" w:rsidP="00121831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color w:val="000033"/>
          <w:szCs w:val="20"/>
        </w:rPr>
      </w:pPr>
      <w:r w:rsidRPr="00642D51">
        <w:rPr>
          <w:rFonts w:ascii="Times New Roman" w:hAnsi="Times New Roman" w:cs="Times New Roman"/>
          <w:b/>
          <w:color w:val="000033"/>
          <w:szCs w:val="20"/>
        </w:rPr>
        <w:t>- File name</w:t>
      </w:r>
      <w:r>
        <w:rPr>
          <w:rFonts w:ascii="Times New Roman" w:hAnsi="Times New Roman" w:cs="Times New Roman" w:hint="eastAsia"/>
          <w:b/>
          <w:color w:val="000033"/>
          <w:szCs w:val="20"/>
        </w:rPr>
        <w:t xml:space="preserve">: </w:t>
      </w:r>
      <w:r>
        <w:rPr>
          <w:rFonts w:ascii="Times New Roman" w:hAnsi="Times New Roman" w:cs="Times New Roman"/>
          <w:b/>
          <w:color w:val="000033"/>
          <w:szCs w:val="20"/>
        </w:rPr>
        <w:t xml:space="preserve">Additional file </w:t>
      </w:r>
      <w:r>
        <w:rPr>
          <w:rFonts w:ascii="Times New Roman" w:hAnsi="Times New Roman" w:cs="Times New Roman" w:hint="eastAsia"/>
          <w:b/>
          <w:color w:val="000033"/>
          <w:szCs w:val="20"/>
        </w:rPr>
        <w:t>4</w:t>
      </w:r>
      <w:bookmarkStart w:id="0" w:name="_GoBack"/>
      <w:bookmarkEnd w:id="0"/>
    </w:p>
    <w:p w14:paraId="7E2F7060" w14:textId="369FC50A" w:rsidR="00E55A81" w:rsidRPr="00DA50C9" w:rsidRDefault="00121831" w:rsidP="00C3657A">
      <w:pPr>
        <w:widowControl/>
        <w:wordWrap/>
        <w:autoSpaceDE/>
        <w:autoSpaceDN/>
        <w:spacing w:line="480" w:lineRule="auto"/>
        <w:rPr>
          <w:b/>
        </w:rPr>
      </w:pPr>
      <w:r w:rsidRPr="00642D51">
        <w:rPr>
          <w:rFonts w:ascii="Times New Roman" w:hAnsi="Times New Roman" w:cs="Times New Roman"/>
          <w:b/>
          <w:color w:val="000033"/>
          <w:szCs w:val="20"/>
        </w:rPr>
        <w:t>- Title of data</w:t>
      </w:r>
      <w:r>
        <w:rPr>
          <w:rFonts w:ascii="Times New Roman" w:hAnsi="Times New Roman" w:cs="Times New Roman" w:hint="eastAsia"/>
          <w:b/>
          <w:color w:val="000033"/>
          <w:szCs w:val="20"/>
        </w:rPr>
        <w:t xml:space="preserve">: </w:t>
      </w:r>
      <w:r w:rsidR="00E55A81" w:rsidRPr="00DA50C9">
        <w:rPr>
          <w:rFonts w:ascii="Times New Roman" w:hAnsi="Times New Roman" w:cs="Times New Roman"/>
          <w:sz w:val="24"/>
          <w:szCs w:val="24"/>
        </w:rPr>
        <w:t>Reduction in hospitalization and medical costs</w:t>
      </w:r>
      <w:del w:id="1" w:author="Author" w:date="2018-02-03T10:58:00Z">
        <w:r w:rsidR="00A13258" w:rsidDel="00F731DE">
          <w:rPr>
            <w:rFonts w:ascii="Times New Roman" w:hAnsi="Times New Roman" w:cs="Times New Roman"/>
            <w:sz w:val="24"/>
            <w:szCs w:val="24"/>
          </w:rPr>
          <w:delText>,</w:delText>
        </w:r>
      </w:del>
      <w:r w:rsidR="00E55A81" w:rsidRPr="00DA50C9">
        <w:rPr>
          <w:rFonts w:ascii="Times New Roman" w:hAnsi="Times New Roman" w:cs="Times New Roman"/>
          <w:sz w:val="24"/>
          <w:szCs w:val="24"/>
        </w:rPr>
        <w:t xml:space="preserve"> according to the level of continuity of care </w:t>
      </w:r>
    </w:p>
    <w:tbl>
      <w:tblPr>
        <w:tblW w:w="5001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49"/>
        <w:gridCol w:w="1419"/>
        <w:gridCol w:w="1561"/>
        <w:gridCol w:w="140"/>
        <w:gridCol w:w="1242"/>
        <w:gridCol w:w="1310"/>
        <w:gridCol w:w="138"/>
        <w:gridCol w:w="1467"/>
      </w:tblGrid>
      <w:tr w:rsidR="00E55A81" w:rsidRPr="00DA50C9" w14:paraId="72010610" w14:textId="77777777" w:rsidTr="0065272D">
        <w:trPr>
          <w:trHeight w:val="360"/>
        </w:trPr>
        <w:tc>
          <w:tcPr>
            <w:tcW w:w="1825" w:type="pct"/>
            <w:gridSpan w:val="2"/>
            <w:vMerge w:val="restart"/>
            <w:tcBorders>
              <w:top w:val="single" w:sz="4" w:space="0" w:color="auto"/>
              <w:bottom w:val="single" w:sz="4" w:space="0" w:color="000000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70510" w14:textId="77777777" w:rsidR="00E55A81" w:rsidRPr="00DA50C9" w:rsidRDefault="00E55A81" w:rsidP="006527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A50C9">
              <w:br w:type="page"/>
            </w:r>
            <w:r w:rsidRPr="00DA50C9">
              <w:br w:type="page"/>
            </w: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46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A301F" w14:textId="77777777" w:rsidR="00E55A81" w:rsidRPr="00DA50C9" w:rsidRDefault="00E55A8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3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4F218" w14:textId="77777777" w:rsidR="00E55A81" w:rsidRPr="00DA50C9" w:rsidRDefault="00E55A8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  <w:r w:rsidRPr="00DA50C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COC index </w:t>
            </w:r>
          </w:p>
        </w:tc>
        <w:tc>
          <w:tcPr>
            <w:tcW w:w="79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884F3" w14:textId="77777777" w:rsidR="00E55A81" w:rsidRPr="00DA50C9" w:rsidRDefault="00E55A8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E55A81" w:rsidRPr="00DA50C9" w14:paraId="1AC8FE85" w14:textId="77777777" w:rsidTr="00121831">
        <w:trPr>
          <w:trHeight w:val="345"/>
        </w:trPr>
        <w:tc>
          <w:tcPr>
            <w:tcW w:w="1825" w:type="pct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C527EF6" w14:textId="77777777" w:rsidR="00E55A81" w:rsidRPr="00DA50C9" w:rsidRDefault="00E55A81" w:rsidP="006527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2" w:type="pct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DD739D" w14:textId="77777777" w:rsidR="00E55A81" w:rsidRPr="00DA50C9" w:rsidRDefault="00E55A8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0.76–1.00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A93C7C" w14:textId="77777777" w:rsidR="00E55A81" w:rsidRPr="00DA50C9" w:rsidRDefault="00E55A8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0.51–0.75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820AA2" w14:textId="77777777" w:rsidR="00E55A81" w:rsidRPr="00DA50C9" w:rsidRDefault="00E55A8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0.26–0.50</w:t>
            </w:r>
          </w:p>
        </w:tc>
        <w:tc>
          <w:tcPr>
            <w:tcW w:w="870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DEBB6D" w14:textId="77777777" w:rsidR="00E55A81" w:rsidRPr="00DA50C9" w:rsidRDefault="00E55A8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0.00–0.25</w:t>
            </w:r>
          </w:p>
        </w:tc>
      </w:tr>
      <w:tr w:rsidR="00E55A81" w:rsidRPr="00DA50C9" w14:paraId="71DA3F62" w14:textId="77777777" w:rsidTr="00121831">
        <w:trPr>
          <w:trHeight w:val="330"/>
        </w:trPr>
        <w:tc>
          <w:tcPr>
            <w:tcW w:w="182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8F774" w14:textId="77777777" w:rsidR="00E55A81" w:rsidRPr="00DA50C9" w:rsidRDefault="00E55A81" w:rsidP="006527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umber</w:t>
            </w:r>
          </w:p>
        </w:tc>
        <w:tc>
          <w:tcPr>
            <w:tcW w:w="8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9ED64" w14:textId="77777777" w:rsidR="00E55A81" w:rsidRPr="00DA50C9" w:rsidRDefault="00E55A8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8012</w:t>
            </w:r>
          </w:p>
        </w:tc>
        <w:tc>
          <w:tcPr>
            <w:tcW w:w="74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4DD68" w14:textId="77777777" w:rsidR="00E55A81" w:rsidRPr="00DA50C9" w:rsidRDefault="00E55A8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7320</w:t>
            </w:r>
          </w:p>
        </w:tc>
        <w:tc>
          <w:tcPr>
            <w:tcW w:w="7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ED4F1" w14:textId="77777777" w:rsidR="00E55A81" w:rsidRPr="00DA50C9" w:rsidRDefault="00E55A8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70</w:t>
            </w:r>
          </w:p>
        </w:tc>
        <w:tc>
          <w:tcPr>
            <w:tcW w:w="87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C0C8D" w14:textId="77777777" w:rsidR="00E55A81" w:rsidRPr="00DA50C9" w:rsidRDefault="00E55A8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534</w:t>
            </w:r>
          </w:p>
        </w:tc>
      </w:tr>
      <w:tr w:rsidR="00E55A81" w:rsidRPr="00DA50C9" w14:paraId="1D664D47" w14:textId="77777777" w:rsidTr="00121831">
        <w:trPr>
          <w:trHeight w:val="330"/>
        </w:trPr>
        <w:tc>
          <w:tcPr>
            <w:tcW w:w="1056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E7B5A" w14:textId="77777777" w:rsidR="00E55A81" w:rsidRPr="00DA50C9" w:rsidRDefault="00E55A81" w:rsidP="006527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ospitalization (N)</w:t>
            </w: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8F1A11" w14:textId="77777777" w:rsidR="00E55A81" w:rsidRPr="00DA50C9" w:rsidRDefault="00E55A81" w:rsidP="006527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cidence (%)</w:t>
            </w:r>
          </w:p>
        </w:tc>
        <w:tc>
          <w:tcPr>
            <w:tcW w:w="8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7C702" w14:textId="77777777" w:rsidR="00E55A81" w:rsidRPr="00DA50C9" w:rsidRDefault="00E55A8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6 </w:t>
            </w:r>
          </w:p>
        </w:tc>
        <w:tc>
          <w:tcPr>
            <w:tcW w:w="74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A607B" w14:textId="77777777" w:rsidR="00E55A81" w:rsidRPr="00DA50C9" w:rsidRDefault="00E55A8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.6 </w:t>
            </w:r>
          </w:p>
        </w:tc>
        <w:tc>
          <w:tcPr>
            <w:tcW w:w="7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436D5" w14:textId="77777777" w:rsidR="00E55A81" w:rsidRPr="00DA50C9" w:rsidRDefault="00E55A8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.1 </w:t>
            </w:r>
          </w:p>
        </w:tc>
        <w:tc>
          <w:tcPr>
            <w:tcW w:w="87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875A7" w14:textId="77777777" w:rsidR="00E55A81" w:rsidRPr="00DA50C9" w:rsidRDefault="00E55A8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.0 </w:t>
            </w:r>
          </w:p>
        </w:tc>
      </w:tr>
      <w:tr w:rsidR="00E55A81" w:rsidRPr="00DA50C9" w14:paraId="4DD7D125" w14:textId="77777777" w:rsidTr="00121831">
        <w:trPr>
          <w:trHeight w:val="330"/>
        </w:trPr>
        <w:tc>
          <w:tcPr>
            <w:tcW w:w="1056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F6CD0" w14:textId="77777777" w:rsidR="00E55A81" w:rsidRPr="00DA50C9" w:rsidRDefault="00E55A81" w:rsidP="0065272D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EE6776" w14:textId="77777777" w:rsidR="00E55A81" w:rsidRPr="00DA50C9" w:rsidRDefault="00E55A81" w:rsidP="006527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an (SD)</w:t>
            </w:r>
          </w:p>
        </w:tc>
        <w:tc>
          <w:tcPr>
            <w:tcW w:w="8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41C77" w14:textId="77777777" w:rsidR="00E55A81" w:rsidRPr="00DA50C9" w:rsidRDefault="00E55A8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7 (0.106)</w:t>
            </w:r>
          </w:p>
        </w:tc>
        <w:tc>
          <w:tcPr>
            <w:tcW w:w="74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4F225" w14:textId="77777777" w:rsidR="00E55A81" w:rsidRPr="00DA50C9" w:rsidRDefault="00E55A8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66 (0.384)</w:t>
            </w:r>
          </w:p>
        </w:tc>
        <w:tc>
          <w:tcPr>
            <w:tcW w:w="7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A6B61" w14:textId="77777777" w:rsidR="00E55A81" w:rsidRPr="00DA50C9" w:rsidRDefault="00E55A8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29 (0.615)</w:t>
            </w:r>
          </w:p>
        </w:tc>
        <w:tc>
          <w:tcPr>
            <w:tcW w:w="87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63E7C" w14:textId="77777777" w:rsidR="00E55A81" w:rsidRPr="00DA50C9" w:rsidRDefault="00E55A8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01 (0.454)</w:t>
            </w:r>
          </w:p>
        </w:tc>
      </w:tr>
      <w:tr w:rsidR="00E55A81" w:rsidRPr="00DA50C9" w14:paraId="0D594604" w14:textId="77777777" w:rsidTr="0065272D">
        <w:trPr>
          <w:trHeight w:val="330"/>
        </w:trPr>
        <w:tc>
          <w:tcPr>
            <w:tcW w:w="1056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F57D3" w14:textId="77777777" w:rsidR="00E55A81" w:rsidRPr="00DA50C9" w:rsidRDefault="00E55A81" w:rsidP="0065272D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91C43" w14:textId="77777777" w:rsidR="00E55A81" w:rsidRPr="00DA50C9" w:rsidRDefault="00E55A81" w:rsidP="006527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Difference† </w:t>
            </w:r>
          </w:p>
        </w:tc>
        <w:tc>
          <w:tcPr>
            <w:tcW w:w="3175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DEB50" w14:textId="77777777" w:rsidR="00E55A81" w:rsidRPr="00DA50C9" w:rsidRDefault="00E55A8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6.6% (=7.0%-0.6%)</w:t>
            </w:r>
          </w:p>
        </w:tc>
      </w:tr>
      <w:tr w:rsidR="00E55A81" w:rsidRPr="00DA50C9" w14:paraId="544E219F" w14:textId="77777777" w:rsidTr="0065272D">
        <w:trPr>
          <w:trHeight w:val="330"/>
        </w:trPr>
        <w:tc>
          <w:tcPr>
            <w:tcW w:w="1056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FB4C9" w14:textId="77777777" w:rsidR="00E55A81" w:rsidRPr="00DA50C9" w:rsidRDefault="00E55A81" w:rsidP="0065272D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2758BE" w14:textId="77777777" w:rsidR="00E55A81" w:rsidRPr="00DA50C9" w:rsidRDefault="00E55A81" w:rsidP="006527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Reduction‡ </w:t>
            </w:r>
          </w:p>
        </w:tc>
        <w:tc>
          <w:tcPr>
            <w:tcW w:w="3175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41CB5" w14:textId="77777777" w:rsidR="00E55A81" w:rsidRPr="00DA50C9" w:rsidRDefault="00E55A8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3,566 (=6.6% × 23, 534)  </w:t>
            </w:r>
          </w:p>
        </w:tc>
      </w:tr>
      <w:tr w:rsidR="00E55A81" w:rsidRPr="00DA50C9" w14:paraId="44F4913C" w14:textId="77777777" w:rsidTr="0065272D">
        <w:trPr>
          <w:trHeight w:val="330"/>
        </w:trPr>
        <w:tc>
          <w:tcPr>
            <w:tcW w:w="1056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CB0BE" w14:textId="77777777" w:rsidR="00E55A81" w:rsidRPr="00DA50C9" w:rsidRDefault="00E55A81" w:rsidP="006527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C55D03" w14:textId="77777777" w:rsidR="00E55A81" w:rsidRPr="00DA50C9" w:rsidRDefault="00E55A81" w:rsidP="006527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Conversion§ </w:t>
            </w:r>
          </w:p>
        </w:tc>
        <w:tc>
          <w:tcPr>
            <w:tcW w:w="3175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E1CD2" w14:textId="77777777" w:rsidR="00E55A81" w:rsidRPr="00DA50C9" w:rsidRDefault="00E55A8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118,739 (=3566×100/3) </w:t>
            </w:r>
          </w:p>
        </w:tc>
      </w:tr>
      <w:tr w:rsidR="00E55A81" w:rsidRPr="00DA50C9" w14:paraId="1673238E" w14:textId="77777777" w:rsidTr="00121831">
        <w:trPr>
          <w:trHeight w:val="330"/>
        </w:trPr>
        <w:tc>
          <w:tcPr>
            <w:tcW w:w="1056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488D4" w14:textId="77777777" w:rsidR="00E55A81" w:rsidRPr="00DA50C9" w:rsidRDefault="00E55A81" w:rsidP="006527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dical cost ($)*</w:t>
            </w: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B22BA6" w14:textId="77777777" w:rsidR="00E55A81" w:rsidRPr="00DA50C9" w:rsidRDefault="00E55A81" w:rsidP="006527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otal cost*</w:t>
            </w:r>
          </w:p>
        </w:tc>
        <w:tc>
          <w:tcPr>
            <w:tcW w:w="8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131E1" w14:textId="77777777" w:rsidR="00E55A81" w:rsidRPr="00DA50C9" w:rsidRDefault="00E55A8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              13,269,361 </w:t>
            </w:r>
          </w:p>
        </w:tc>
        <w:tc>
          <w:tcPr>
            <w:tcW w:w="74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375E1" w14:textId="77777777" w:rsidR="00E55A81" w:rsidRPr="00DA50C9" w:rsidRDefault="00E55A8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        22,236,808 </w:t>
            </w:r>
          </w:p>
        </w:tc>
        <w:tc>
          <w:tcPr>
            <w:tcW w:w="7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E1D37" w14:textId="77777777" w:rsidR="00E55A81" w:rsidRPr="00DA50C9" w:rsidRDefault="00E55A8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     297,230 </w:t>
            </w:r>
          </w:p>
        </w:tc>
        <w:tc>
          <w:tcPr>
            <w:tcW w:w="87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3B714" w14:textId="77777777" w:rsidR="00E55A81" w:rsidRPr="00DA50C9" w:rsidRDefault="00E55A8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                        11,515,441 </w:t>
            </w:r>
          </w:p>
        </w:tc>
      </w:tr>
      <w:tr w:rsidR="00E55A81" w:rsidRPr="00DA50C9" w14:paraId="292CB274" w14:textId="77777777" w:rsidTr="00121831">
        <w:trPr>
          <w:trHeight w:val="330"/>
        </w:trPr>
        <w:tc>
          <w:tcPr>
            <w:tcW w:w="1056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7B548" w14:textId="77777777" w:rsidR="00E55A81" w:rsidRPr="00DA50C9" w:rsidRDefault="00E55A81" w:rsidP="0065272D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27BEC" w14:textId="77777777" w:rsidR="00E55A81" w:rsidRPr="00DA50C9" w:rsidRDefault="00E55A81" w:rsidP="006527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an (SD)</w:t>
            </w:r>
          </w:p>
        </w:tc>
        <w:tc>
          <w:tcPr>
            <w:tcW w:w="8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8F4BD" w14:textId="77777777" w:rsidR="00E55A81" w:rsidRPr="00DA50C9" w:rsidRDefault="00E55A8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170 (312)</w:t>
            </w:r>
          </w:p>
        </w:tc>
        <w:tc>
          <w:tcPr>
            <w:tcW w:w="74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1AEA2" w14:textId="77777777" w:rsidR="00E55A81" w:rsidRPr="00DA50C9" w:rsidRDefault="00E55A8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8 (1041)</w:t>
            </w:r>
          </w:p>
        </w:tc>
        <w:tc>
          <w:tcPr>
            <w:tcW w:w="7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54AA1" w14:textId="77777777" w:rsidR="00E55A81" w:rsidRPr="00DA50C9" w:rsidRDefault="00E55A8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 (627)</w:t>
            </w:r>
          </w:p>
        </w:tc>
        <w:tc>
          <w:tcPr>
            <w:tcW w:w="87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CCACB" w14:textId="77777777" w:rsidR="00E55A81" w:rsidRPr="00DA50C9" w:rsidRDefault="00E55A8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489 (1158)</w:t>
            </w:r>
          </w:p>
        </w:tc>
      </w:tr>
      <w:tr w:rsidR="00E55A81" w:rsidRPr="00DA50C9" w14:paraId="441076AA" w14:textId="77777777" w:rsidTr="0065272D">
        <w:trPr>
          <w:trHeight w:val="330"/>
        </w:trPr>
        <w:tc>
          <w:tcPr>
            <w:tcW w:w="1056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6C46A" w14:textId="77777777" w:rsidR="00E55A81" w:rsidRPr="00DA50C9" w:rsidRDefault="00E55A81" w:rsidP="0065272D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9D9CC" w14:textId="77777777" w:rsidR="00E55A81" w:rsidRPr="00DA50C9" w:rsidRDefault="00E55A81" w:rsidP="006527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Difference† </w:t>
            </w:r>
          </w:p>
        </w:tc>
        <w:tc>
          <w:tcPr>
            <w:tcW w:w="3175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51EEF" w14:textId="781E2F2B" w:rsidR="00E55A81" w:rsidRPr="00DA50C9" w:rsidRDefault="00E55A81" w:rsidP="004363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$319 (=489</w:t>
            </w:r>
            <w:r w:rsidR="004363B3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–</w:t>
            </w:r>
            <w:r w:rsidRPr="00DA50C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170)</w:t>
            </w:r>
          </w:p>
        </w:tc>
      </w:tr>
      <w:tr w:rsidR="00E55A81" w:rsidRPr="00DA50C9" w14:paraId="3A4AE272" w14:textId="77777777" w:rsidTr="0065272D">
        <w:trPr>
          <w:trHeight w:val="330"/>
        </w:trPr>
        <w:tc>
          <w:tcPr>
            <w:tcW w:w="1056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5284E" w14:textId="77777777" w:rsidR="00E55A81" w:rsidRPr="00DA50C9" w:rsidRDefault="00E55A81" w:rsidP="0065272D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081C4A" w14:textId="77777777" w:rsidR="00E55A81" w:rsidRPr="00DA50C9" w:rsidRDefault="00E55A81" w:rsidP="006527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Reduction‡ </w:t>
            </w:r>
          </w:p>
        </w:tc>
        <w:tc>
          <w:tcPr>
            <w:tcW w:w="3175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2288F" w14:textId="77777777" w:rsidR="00E55A81" w:rsidRPr="00DA50C9" w:rsidRDefault="00E55A8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,507,346 (=$319 × 23,534)  </w:t>
            </w:r>
          </w:p>
        </w:tc>
      </w:tr>
      <w:tr w:rsidR="00E55A81" w:rsidRPr="00DA50C9" w14:paraId="11B3B37F" w14:textId="77777777" w:rsidTr="0065272D">
        <w:trPr>
          <w:trHeight w:val="330"/>
        </w:trPr>
        <w:tc>
          <w:tcPr>
            <w:tcW w:w="1056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E09DA" w14:textId="77777777" w:rsidR="00E55A81" w:rsidRPr="00DA50C9" w:rsidRDefault="00E55A81" w:rsidP="006527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2CD341" w14:textId="77777777" w:rsidR="00E55A81" w:rsidRPr="00DA50C9" w:rsidRDefault="00E55A81" w:rsidP="006527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Conversion§ </w:t>
            </w:r>
          </w:p>
        </w:tc>
        <w:tc>
          <w:tcPr>
            <w:tcW w:w="3175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11D08" w14:textId="77777777" w:rsidR="00E55A81" w:rsidRPr="00DA50C9" w:rsidRDefault="00E55A81" w:rsidP="006527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249,994,621 (=7,507,346×100/3)</w:t>
            </w:r>
          </w:p>
        </w:tc>
      </w:tr>
      <w:tr w:rsidR="00E55A81" w:rsidRPr="00DA50C9" w14:paraId="4916596F" w14:textId="77777777" w:rsidTr="0065272D">
        <w:trPr>
          <w:trHeight w:val="620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9BEB8" w14:textId="77777777" w:rsidR="00E55A81" w:rsidRPr="00DA50C9" w:rsidRDefault="00E55A81" w:rsidP="0065272D">
            <w:pPr>
              <w:widowControl/>
              <w:wordWrap/>
              <w:autoSpaceDE/>
              <w:autoSpaceDN/>
              <w:spacing w:after="24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* Costs are in Korean Won (1,200 KRW = 1 US dollar).</w:t>
            </w: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† Difference = The incidence or mean cost of patients in the 0.00-0.25 COC index group - The incidence or mean cost of patients in the 0.76–1.00 COC index group</w:t>
            </w: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‡ Reduction = The difference of hospitalization incidence (%) or medical cost ($) × The number of patients in the 0.00-0.25 COC index group </w:t>
            </w:r>
            <w:r w:rsidRPr="00DA50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§. Conversion to total population = Reduction in hospitalization or medical costs × Weight</w:t>
            </w:r>
          </w:p>
        </w:tc>
      </w:tr>
    </w:tbl>
    <w:p w14:paraId="7971C0D3" w14:textId="77777777" w:rsidR="002C16D5" w:rsidRDefault="00121831">
      <w:r w:rsidRPr="00642D51">
        <w:rPr>
          <w:rFonts w:ascii="Times New Roman" w:hAnsi="Times New Roman" w:cs="Times New Roman"/>
          <w:b/>
          <w:color w:val="000033"/>
          <w:szCs w:val="20"/>
        </w:rPr>
        <w:t>- Description of data</w:t>
      </w:r>
      <w:r>
        <w:rPr>
          <w:rFonts w:ascii="Times New Roman" w:hAnsi="Times New Roman" w:cs="Times New Roman" w:hint="eastAsia"/>
          <w:b/>
          <w:color w:val="000033"/>
          <w:szCs w:val="20"/>
        </w:rPr>
        <w:t>:</w:t>
      </w:r>
    </w:p>
    <w:p w14:paraId="1BFF6620" w14:textId="1F6A558F" w:rsidR="00121831" w:rsidRPr="00121831" w:rsidRDefault="00121831" w:rsidP="00121831">
      <w:pPr>
        <w:spacing w:line="480" w:lineRule="auto"/>
        <w:rPr>
          <w:rFonts w:ascii="Times New Roman" w:hAnsi="Times New Roman"/>
          <w:sz w:val="22"/>
        </w:rPr>
      </w:pPr>
      <w:r w:rsidRPr="00121831">
        <w:rPr>
          <w:rFonts w:ascii="Times New Roman" w:hAnsi="Times New Roman"/>
          <w:sz w:val="22"/>
        </w:rPr>
        <w:t>In order to analyze the extent to which continuous management reduces the burden of admission and medical expenses</w:t>
      </w:r>
      <w:r w:rsidR="00C3657A">
        <w:rPr>
          <w:rFonts w:ascii="Times New Roman" w:hAnsi="Times New Roman" w:hint="eastAsia"/>
          <w:sz w:val="22"/>
        </w:rPr>
        <w:t xml:space="preserve"> in Korea</w:t>
      </w:r>
      <w:r w:rsidRPr="00121831">
        <w:rPr>
          <w:rFonts w:ascii="Times New Roman" w:hAnsi="Times New Roman"/>
          <w:sz w:val="22"/>
        </w:rPr>
        <w:t xml:space="preserve">, the results of estimating the difference in medical burden between the highest and lowest sustainability indicators are shown in </w:t>
      </w:r>
      <w:r w:rsidR="00A923FA" w:rsidRPr="00A923FA">
        <w:rPr>
          <w:rFonts w:ascii="Times New Roman" w:hAnsi="Times New Roman"/>
          <w:sz w:val="22"/>
        </w:rPr>
        <w:t xml:space="preserve">Additional file </w:t>
      </w:r>
      <w:r w:rsidRPr="00121831">
        <w:rPr>
          <w:rFonts w:ascii="Times New Roman" w:hAnsi="Times New Roman"/>
          <w:sz w:val="22"/>
        </w:rPr>
        <w:t>4.</w:t>
      </w:r>
      <w:r w:rsidRPr="00121831">
        <w:rPr>
          <w:rFonts w:ascii="Times New Roman" w:hAnsi="Times New Roman" w:hint="eastAsia"/>
          <w:sz w:val="22"/>
        </w:rPr>
        <w:t xml:space="preserve"> </w:t>
      </w:r>
    </w:p>
    <w:p w14:paraId="2FFD9CB0" w14:textId="77777777" w:rsidR="003F5300" w:rsidRPr="00121831" w:rsidRDefault="003F5300"/>
    <w:sectPr w:rsidR="003F5300" w:rsidRPr="0012183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63F6D1" w14:textId="77777777" w:rsidR="00B2662B" w:rsidRDefault="00B2662B" w:rsidP="00C3657A">
      <w:pPr>
        <w:spacing w:after="0" w:line="240" w:lineRule="auto"/>
      </w:pPr>
      <w:r>
        <w:separator/>
      </w:r>
    </w:p>
  </w:endnote>
  <w:endnote w:type="continuationSeparator" w:id="0">
    <w:p w14:paraId="6E9AF6E8" w14:textId="77777777" w:rsidR="00B2662B" w:rsidRDefault="00B2662B" w:rsidP="00C365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64514F" w14:textId="77777777" w:rsidR="00B2662B" w:rsidRDefault="00B2662B" w:rsidP="00C3657A">
      <w:pPr>
        <w:spacing w:after="0" w:line="240" w:lineRule="auto"/>
      </w:pPr>
      <w:r>
        <w:separator/>
      </w:r>
    </w:p>
  </w:footnote>
  <w:footnote w:type="continuationSeparator" w:id="0">
    <w:p w14:paraId="5F1779CD" w14:textId="77777777" w:rsidR="00B2662B" w:rsidRDefault="00B2662B" w:rsidP="00C365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5A81"/>
    <w:rsid w:val="000A306B"/>
    <w:rsid w:val="00121831"/>
    <w:rsid w:val="002C16D5"/>
    <w:rsid w:val="003F5300"/>
    <w:rsid w:val="004363B3"/>
    <w:rsid w:val="00553B39"/>
    <w:rsid w:val="006E696A"/>
    <w:rsid w:val="00746510"/>
    <w:rsid w:val="00980602"/>
    <w:rsid w:val="009D1651"/>
    <w:rsid w:val="00A02401"/>
    <w:rsid w:val="00A13258"/>
    <w:rsid w:val="00A55DD1"/>
    <w:rsid w:val="00A923FA"/>
    <w:rsid w:val="00B2662B"/>
    <w:rsid w:val="00C3657A"/>
    <w:rsid w:val="00D02BE5"/>
    <w:rsid w:val="00E55A81"/>
    <w:rsid w:val="00F731DE"/>
    <w:rsid w:val="00FA47DA"/>
    <w:rsid w:val="00FE7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97CAF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55A8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E55A81"/>
    <w:rPr>
      <w:b/>
      <w:bCs/>
      <w:szCs w:val="20"/>
    </w:rPr>
  </w:style>
  <w:style w:type="paragraph" w:styleId="a4">
    <w:name w:val="header"/>
    <w:basedOn w:val="a"/>
    <w:link w:val="Char"/>
    <w:uiPriority w:val="99"/>
    <w:unhideWhenUsed/>
    <w:rsid w:val="00C3657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3657A"/>
  </w:style>
  <w:style w:type="paragraph" w:styleId="a5">
    <w:name w:val="footer"/>
    <w:basedOn w:val="a"/>
    <w:link w:val="Char0"/>
    <w:uiPriority w:val="99"/>
    <w:unhideWhenUsed/>
    <w:rsid w:val="00C3657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3657A"/>
  </w:style>
  <w:style w:type="paragraph" w:styleId="a6">
    <w:name w:val="Balloon Text"/>
    <w:basedOn w:val="a"/>
    <w:link w:val="Char1"/>
    <w:uiPriority w:val="99"/>
    <w:semiHidden/>
    <w:unhideWhenUsed/>
    <w:rsid w:val="006E696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6E696A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55A8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E55A81"/>
    <w:rPr>
      <w:b/>
      <w:bCs/>
      <w:szCs w:val="20"/>
    </w:rPr>
  </w:style>
  <w:style w:type="paragraph" w:styleId="a4">
    <w:name w:val="header"/>
    <w:basedOn w:val="a"/>
    <w:link w:val="Char"/>
    <w:uiPriority w:val="99"/>
    <w:unhideWhenUsed/>
    <w:rsid w:val="00C3657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3657A"/>
  </w:style>
  <w:style w:type="paragraph" w:styleId="a5">
    <w:name w:val="footer"/>
    <w:basedOn w:val="a"/>
    <w:link w:val="Char0"/>
    <w:uiPriority w:val="99"/>
    <w:unhideWhenUsed/>
    <w:rsid w:val="00C3657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3657A"/>
  </w:style>
  <w:style w:type="paragraph" w:styleId="a6">
    <w:name w:val="Balloon Text"/>
    <w:basedOn w:val="a"/>
    <w:link w:val="Char1"/>
    <w:uiPriority w:val="99"/>
    <w:semiHidden/>
    <w:unhideWhenUsed/>
    <w:rsid w:val="006E696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6E696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8</Words>
  <Characters>1304</Characters>
  <Application>Microsoft Office Word</Application>
  <DocSecurity>0</DocSecurity>
  <Lines>10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ter</dc:creator>
  <cp:lastModifiedBy>master</cp:lastModifiedBy>
  <cp:revision>2</cp:revision>
  <dcterms:created xsi:type="dcterms:W3CDTF">2018-02-03T23:40:00Z</dcterms:created>
  <dcterms:modified xsi:type="dcterms:W3CDTF">2018-02-03T23:40:00Z</dcterms:modified>
</cp:coreProperties>
</file>